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24906" w14:textId="77777777" w:rsidR="00910927" w:rsidRPr="005D12B7" w:rsidRDefault="00910927" w:rsidP="0091092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1229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W w:w="751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835"/>
        <w:gridCol w:w="2033"/>
        <w:gridCol w:w="1559"/>
        <w:gridCol w:w="1088"/>
      </w:tblGrid>
      <w:tr w:rsidR="00910927" w:rsidRPr="005D12B7" w14:paraId="242A6C61" w14:textId="77777777" w:rsidTr="00AE1213">
        <w:tc>
          <w:tcPr>
            <w:tcW w:w="2835" w:type="dxa"/>
            <w:tcBorders>
              <w:bottom w:val="single" w:sz="4" w:space="0" w:color="auto"/>
            </w:tcBorders>
          </w:tcPr>
          <w:p w14:paraId="796848E9" w14:textId="77777777" w:rsidR="00910927" w:rsidRPr="005D12B7" w:rsidRDefault="00910927" w:rsidP="00ED12A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extual R </w:t>
            </w:r>
          </w:p>
          <w:p w14:paraId="30C21BC4" w14:textId="77777777" w:rsidR="00910927" w:rsidRPr="005D12B7" w:rsidRDefault="00910927" w:rsidP="00ED12A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sz w:val="24"/>
                <w:szCs w:val="24"/>
              </w:rPr>
              <w:t>for the scores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14:paraId="21AFF144" w14:textId="77777777" w:rsidR="00910927" w:rsidRPr="005D12B7" w:rsidRDefault="00910927" w:rsidP="00ED12A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traction</w:t>
            </w:r>
          </w:p>
          <w:p w14:paraId="75C786FB" w14:textId="77777777" w:rsidR="00910927" w:rsidRPr="005D12B7" w:rsidRDefault="00910927" w:rsidP="00ED12A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2923DC1" w14:textId="77777777" w:rsidR="00910927" w:rsidRPr="005D12B7" w:rsidRDefault="00910927" w:rsidP="00ED12A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tion control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F57BE40" w14:textId="77777777" w:rsidR="00910927" w:rsidRPr="005D12B7" w:rsidRDefault="00910927" w:rsidP="00ED12A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le control</w:t>
            </w:r>
          </w:p>
        </w:tc>
      </w:tr>
      <w:tr w:rsidR="00910927" w:rsidRPr="005D12B7" w14:paraId="5285FFF5" w14:textId="77777777" w:rsidTr="00AE1213">
        <w:trPr>
          <w:trHeight w:val="691"/>
        </w:trPr>
        <w:tc>
          <w:tcPr>
            <w:tcW w:w="2835" w:type="dxa"/>
            <w:tcBorders>
              <w:top w:val="single" w:sz="4" w:space="0" w:color="auto"/>
            </w:tcBorders>
          </w:tcPr>
          <w:p w14:paraId="0A8C8887" w14:textId="77777777" w:rsidR="00910927" w:rsidRPr="005D12B7" w:rsidRDefault="00910927" w:rsidP="00ED12A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traction control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4C5E5ADD" w14:textId="77777777" w:rsidR="00910927" w:rsidRPr="005D12B7" w:rsidRDefault="00910927" w:rsidP="00ED12A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D0B67C" w14:textId="77777777" w:rsidR="00910927" w:rsidRPr="005D12B7" w:rsidRDefault="00910927" w:rsidP="00ED12A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13F5A9F6" w14:textId="77777777" w:rsidR="00910927" w:rsidRPr="005D12B7" w:rsidRDefault="00910927" w:rsidP="00ED12A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910927" w:rsidRPr="005D12B7" w14:paraId="53D0DF31" w14:textId="77777777" w:rsidTr="00AE1213">
        <w:trPr>
          <w:trHeight w:val="740"/>
        </w:trPr>
        <w:tc>
          <w:tcPr>
            <w:tcW w:w="2835" w:type="dxa"/>
            <w:shd w:val="clear" w:color="auto" w:fill="E7E6E6" w:themeFill="background2"/>
          </w:tcPr>
          <w:p w14:paraId="79B93FAE" w14:textId="77777777" w:rsidR="00910927" w:rsidRPr="005D12B7" w:rsidRDefault="00910927" w:rsidP="00ED12A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ction control </w:t>
            </w:r>
          </w:p>
        </w:tc>
        <w:tc>
          <w:tcPr>
            <w:tcW w:w="2033" w:type="dxa"/>
            <w:shd w:val="clear" w:color="auto" w:fill="E7E6E6" w:themeFill="background2"/>
          </w:tcPr>
          <w:p w14:paraId="52CCE2B5" w14:textId="77777777" w:rsidR="00910927" w:rsidRPr="005D12B7" w:rsidRDefault="00910927" w:rsidP="00ED12A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66</w:t>
            </w:r>
          </w:p>
          <w:p w14:paraId="19221432" w14:textId="77777777" w:rsidR="00910927" w:rsidRPr="005D12B7" w:rsidRDefault="00910927" w:rsidP="00ED12A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(p = 2.69e-05)***</w:t>
            </w:r>
          </w:p>
        </w:tc>
        <w:tc>
          <w:tcPr>
            <w:tcW w:w="1559" w:type="dxa"/>
            <w:shd w:val="clear" w:color="auto" w:fill="E7E6E6" w:themeFill="background2"/>
          </w:tcPr>
          <w:p w14:paraId="4B6D7EDB" w14:textId="77777777" w:rsidR="00910927" w:rsidRPr="005D12B7" w:rsidRDefault="00910927" w:rsidP="00ED12A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8" w:type="dxa"/>
            <w:shd w:val="clear" w:color="auto" w:fill="E7E6E6" w:themeFill="background2"/>
          </w:tcPr>
          <w:p w14:paraId="42A87658" w14:textId="77777777" w:rsidR="00910927" w:rsidRPr="005D12B7" w:rsidRDefault="00910927" w:rsidP="00ED12A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910927" w:rsidRPr="005D12B7" w14:paraId="08116462" w14:textId="77777777" w:rsidTr="00AE1213">
        <w:trPr>
          <w:trHeight w:val="648"/>
        </w:trPr>
        <w:tc>
          <w:tcPr>
            <w:tcW w:w="2835" w:type="dxa"/>
            <w:tcBorders>
              <w:bottom w:val="single" w:sz="4" w:space="0" w:color="auto"/>
            </w:tcBorders>
          </w:tcPr>
          <w:p w14:paraId="0F0F30BF" w14:textId="77777777" w:rsidR="00910927" w:rsidRPr="005D12B7" w:rsidRDefault="00910927" w:rsidP="00ED12A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le control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54CDCFF9" w14:textId="77777777" w:rsidR="00910927" w:rsidRPr="005D12B7" w:rsidRDefault="00910927" w:rsidP="00ED12A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12</w:t>
            </w:r>
          </w:p>
          <w:p w14:paraId="76B07352" w14:textId="77777777" w:rsidR="00910927" w:rsidRPr="005D12B7" w:rsidRDefault="00910927" w:rsidP="00ED12A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(p = 9.46e-04) *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451842" w14:textId="77777777" w:rsidR="00910927" w:rsidRPr="005D12B7" w:rsidRDefault="00910927" w:rsidP="00ED12A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38</w:t>
            </w:r>
          </w:p>
          <w:p w14:paraId="77C08566" w14:textId="77777777" w:rsidR="00910927" w:rsidRPr="005D12B7" w:rsidRDefault="00910927" w:rsidP="00ED12A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(p = 0.012)*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2FCA89B3" w14:textId="77777777" w:rsidR="00910927" w:rsidRPr="005D12B7" w:rsidRDefault="00910927" w:rsidP="00ED12A8">
            <w:pPr>
              <w:keepNext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0B3276B5" w14:textId="77777777" w:rsidR="00CF429E" w:rsidRDefault="00AE1213"/>
    <w:sectPr w:rsidR="00CF4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8E37D7"/>
    <w:multiLevelType w:val="multilevel"/>
    <w:tmpl w:val="D0BA1084"/>
    <w:lvl w:ilvl="0">
      <w:start w:val="1"/>
      <w:numFmt w:val="bullet"/>
      <w:lvlText w:val="✔"/>
      <w:lvlJc w:val="left"/>
      <w:pPr>
        <w:ind w:left="360" w:hanging="360"/>
      </w:pPr>
      <w:rPr>
        <w:rFonts w:ascii="Noto Sans Symbols" w:eastAsia="Noto Sans Symbols" w:hAnsi="Noto Sans Symbols" w:cs="Noto Sans Symbols"/>
        <w:b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7F424AB6"/>
    <w:multiLevelType w:val="multilevel"/>
    <w:tmpl w:val="EAB6D3AA"/>
    <w:lvl w:ilvl="0">
      <w:start w:val="1"/>
      <w:numFmt w:val="bullet"/>
      <w:lvlText w:val="✔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927"/>
    <w:rsid w:val="00020CBC"/>
    <w:rsid w:val="00224937"/>
    <w:rsid w:val="00363452"/>
    <w:rsid w:val="00910927"/>
    <w:rsid w:val="00996E55"/>
    <w:rsid w:val="00A56D95"/>
    <w:rsid w:val="00AE1213"/>
    <w:rsid w:val="00E7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E748D"/>
  <w15:chartTrackingRefBased/>
  <w15:docId w15:val="{B8EF73A0-68E7-42CE-8BB7-25CCD6F1F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927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oyant</dc:creator>
  <cp:keywords/>
  <dc:description/>
  <cp:lastModifiedBy>Louise Loyant</cp:lastModifiedBy>
  <cp:revision>3</cp:revision>
  <dcterms:created xsi:type="dcterms:W3CDTF">2021-12-06T08:22:00Z</dcterms:created>
  <dcterms:modified xsi:type="dcterms:W3CDTF">2021-12-06T08:48:00Z</dcterms:modified>
</cp:coreProperties>
</file>